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50C63" w14:textId="77777777" w:rsidR="0020344F" w:rsidRDefault="0020344F" w:rsidP="0020344F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iCs/>
        </w:rPr>
      </w:pPr>
    </w:p>
    <w:tbl>
      <w:tblPr>
        <w:tblW w:w="78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2835"/>
        <w:gridCol w:w="2552"/>
      </w:tblGrid>
      <w:tr w:rsidR="00CA3107" w:rsidRPr="009E7C0D" w14:paraId="32E03D7A" w14:textId="77777777" w:rsidTr="00CB06A4">
        <w:trPr>
          <w:trHeight w:val="400"/>
        </w:trPr>
        <w:tc>
          <w:tcPr>
            <w:tcW w:w="7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3B6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ble S1</w:t>
            </w:r>
          </w:p>
        </w:tc>
      </w:tr>
      <w:tr w:rsidR="00CA3107" w:rsidRPr="009E7C0D" w14:paraId="142B90BA" w14:textId="77777777" w:rsidTr="00CB06A4">
        <w:trPr>
          <w:trHeight w:val="420"/>
        </w:trPr>
        <w:tc>
          <w:tcPr>
            <w:tcW w:w="78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3B6C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List of the oligonucleotide primers used for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-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CR</w:t>
            </w:r>
          </w:p>
        </w:tc>
      </w:tr>
      <w:tr w:rsidR="00CA3107" w:rsidRPr="009E7C0D" w14:paraId="6DB5C3AE" w14:textId="77777777" w:rsidTr="00CB06A4">
        <w:trPr>
          <w:trHeight w:val="420"/>
        </w:trPr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F806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rget gene (Accession No.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F0D1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7EAE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CA3107" w:rsidRPr="009E7C0D" w14:paraId="2C535B1A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EEAE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ox8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NM_0114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ED0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GAATGCCTTCATGGTGTG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6FF1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TTCACTCAGCAAGCGCCAC</w:t>
            </w:r>
          </w:p>
        </w:tc>
      </w:tr>
      <w:tr w:rsidR="00CA3107" w:rsidRPr="009E7C0D" w14:paraId="7E768207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350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Gp2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NM_0259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6C0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TGTGTCCTCAGAAAGCC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08E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GGCTGGTCTACTACTGCGA</w:t>
            </w:r>
          </w:p>
        </w:tc>
      </w:tr>
      <w:tr w:rsidR="00CA3107" w:rsidRPr="009E7C0D" w14:paraId="1B717083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3A76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pib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NM_0198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B45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CAAGCGCATGACGTATC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BE11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CGTTTGACCTTGCGGATTT</w:t>
            </w:r>
          </w:p>
        </w:tc>
      </w:tr>
      <w:tr w:rsidR="00CA3107" w:rsidRPr="009E7C0D" w14:paraId="1A95941B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F5D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nfaip2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NM_0093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175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TGCAGAACCTCTACCCC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3D7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GGAGAATGTCGATGGCCA</w:t>
            </w:r>
          </w:p>
        </w:tc>
      </w:tr>
      <w:tr w:rsidR="00CA3107" w:rsidRPr="009E7C0D" w14:paraId="25FEFEC1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32B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Ccl9 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(NM_0113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DC7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CCCAGATCACACATGC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729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GGACAGGCAGCAATCTGAA</w:t>
            </w:r>
          </w:p>
        </w:tc>
      </w:tr>
      <w:tr w:rsidR="00CA3107" w:rsidRPr="009E7C0D" w14:paraId="2D9132E8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A4E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Ccl20 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(NM_0011597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428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GTACGAGAGGCAACAGT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9DB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CTGCTCTTCCTTGCTTTGG</w:t>
            </w:r>
          </w:p>
        </w:tc>
      </w:tr>
      <w:tr w:rsidR="00CA3107" w:rsidRPr="009E7C0D" w14:paraId="6CC8981C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BAC9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 xml:space="preserve">Marcksl1 </w:t>
            </w: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(NM_0108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5F4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CCGTGAACGGAACAGA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FAD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CCACCCTCCTTCCGATTTC</w:t>
            </w:r>
          </w:p>
        </w:tc>
      </w:tr>
      <w:tr w:rsidR="00CA3107" w:rsidRPr="009E7C0D" w14:paraId="17045688" w14:textId="77777777" w:rsidTr="00CB06A4">
        <w:trPr>
          <w:trHeight w:val="400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6953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E7C0D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Gapdh</w:t>
            </w:r>
            <w:proofErr w:type="spellEnd"/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(NM_00808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786E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GTGTCCGTCGTGGATCT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07A6" w14:textId="77777777" w:rsidR="00CA3107" w:rsidRPr="009E7C0D" w:rsidRDefault="00CA3107" w:rsidP="00CB06A4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E7C0D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TGCTGTTGAAGTCGCAGGAG</w:t>
            </w:r>
          </w:p>
        </w:tc>
      </w:tr>
    </w:tbl>
    <w:p w14:paraId="1C78501D" w14:textId="77777777" w:rsidR="00CA3107" w:rsidRPr="005F1EE2" w:rsidRDefault="00CA3107" w:rsidP="0020344F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iCs/>
        </w:rPr>
      </w:pPr>
    </w:p>
    <w:p w14:paraId="62866F6F" w14:textId="77777777" w:rsidR="007A7540" w:rsidRDefault="007A7540">
      <w:bookmarkStart w:id="0" w:name="_GoBack"/>
      <w:bookmarkEnd w:id="0"/>
    </w:p>
    <w:sectPr w:rsidR="007A7540" w:rsidSect="0059454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4F"/>
    <w:rsid w:val="000E77DC"/>
    <w:rsid w:val="001D7030"/>
    <w:rsid w:val="0020344F"/>
    <w:rsid w:val="00594545"/>
    <w:rsid w:val="007A7540"/>
    <w:rsid w:val="00AC24DD"/>
    <w:rsid w:val="00CA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57347"/>
  <w15:chartTrackingRefBased/>
  <w15:docId w15:val="{C6FE8B80-4D57-0645-8055-5A83230C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44F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 Media SA</cp:lastModifiedBy>
  <cp:revision>2</cp:revision>
  <dcterms:created xsi:type="dcterms:W3CDTF">2019-05-24T14:04:00Z</dcterms:created>
  <dcterms:modified xsi:type="dcterms:W3CDTF">2019-05-24T14:04:00Z</dcterms:modified>
</cp:coreProperties>
</file>